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076E" w:rsidRPr="003563D7" w:rsidRDefault="00BA076E" w:rsidP="00BA076E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  <w:r w:rsidRPr="33165CFF"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  <w:t>Appendix B: R code for simulating the default setting data</w:t>
      </w:r>
      <w:r w:rsidRPr="00CE50F9">
        <w:rPr>
          <w:lang w:val="en-US"/>
        </w:rPr>
        <w:br/>
      </w:r>
    </w:p>
    <w:p w:rsidR="00BA076E" w:rsidRPr="00D872FD" w:rsidRDefault="00BA076E" w:rsidP="00BA07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A076E" w:rsidRPr="00DD774E" w:rsidRDefault="00BA076E" w:rsidP="00BA076E">
      <w:pPr>
        <w:spacing w:after="240"/>
        <w:rPr>
          <w:lang w:val="en-US"/>
        </w:rPr>
      </w:pPr>
      <w:r w:rsidRPr="33165CFF">
        <w:rPr>
          <w:lang w:val="en-US"/>
        </w:rPr>
        <w:t>while(TRUE){</w:t>
      </w:r>
    </w:p>
    <w:p w:rsidR="00BA076E" w:rsidRDefault="00BA076E" w:rsidP="00BA076E">
      <w:pPr>
        <w:spacing w:after="0"/>
        <w:rPr>
          <w:lang w:val="en-US"/>
        </w:rPr>
      </w:pPr>
      <w:r w:rsidRPr="33165CFF">
        <w:rPr>
          <w:lang w:val="en-US"/>
        </w:rPr>
        <w:t>########## determine the sample sizes ###############</w:t>
      </w:r>
      <w:r w:rsidRPr="00CE50F9">
        <w:rPr>
          <w:lang w:val="en-US"/>
        </w:rPr>
        <w:br/>
      </w:r>
      <w:r w:rsidRPr="33165CFF">
        <w:rPr>
          <w:lang w:val="en-US"/>
        </w:rPr>
        <w:t>J=50 # number of clusters per dataset</w:t>
      </w:r>
      <w:r w:rsidRPr="00CE50F9">
        <w:rPr>
          <w:lang w:val="en-US"/>
        </w:rPr>
        <w:br/>
      </w:r>
      <w:r w:rsidRPr="33165CFF">
        <w:rPr>
          <w:lang w:val="en-US"/>
        </w:rPr>
        <w:t>k=100 #number of subjects per cluster (equal size per cluster)</w:t>
      </w:r>
      <w:r w:rsidRPr="00CE50F9">
        <w:rPr>
          <w:lang w:val="en-US"/>
        </w:rPr>
        <w:br/>
      </w:r>
      <w:r w:rsidRPr="00CE50F9">
        <w:rPr>
          <w:lang w:val="en-US"/>
        </w:rPr>
        <w:br/>
      </w:r>
      <w:r w:rsidRPr="33165CFF">
        <w:rPr>
          <w:lang w:val="en-US"/>
        </w:rPr>
        <w:t>n_j &lt;- rep(k, J)   # number of individuals in jth group</w:t>
      </w:r>
      <w:r w:rsidRPr="00CE50F9">
        <w:rPr>
          <w:lang w:val="en-US"/>
        </w:rPr>
        <w:br/>
      </w:r>
      <w:r w:rsidRPr="33165CFF">
        <w:rPr>
          <w:lang w:val="en-US"/>
        </w:rPr>
        <w:t xml:space="preserve">id &lt;-seq(1,J)      </w:t>
      </w:r>
      <w:r w:rsidRPr="00CE50F9">
        <w:rPr>
          <w:lang w:val="en-US"/>
        </w:rPr>
        <w:br/>
      </w:r>
      <w:r w:rsidRPr="33165CFF">
        <w:rPr>
          <w:lang w:val="en-US"/>
        </w:rPr>
        <w:t xml:space="preserve">group &lt;- rep(id,n_j) # group identifier per subject   </w:t>
      </w:r>
      <w:r w:rsidRPr="00CE50F9">
        <w:rPr>
          <w:lang w:val="en-US"/>
        </w:rPr>
        <w:br/>
      </w:r>
      <w:r w:rsidRPr="33165CFF">
        <w:rPr>
          <w:lang w:val="en-US"/>
        </w:rPr>
        <w:t xml:space="preserve">N &lt;- sum(n_j)     </w:t>
      </w:r>
      <w:r w:rsidRPr="00CE50F9">
        <w:rPr>
          <w:lang w:val="en-US"/>
        </w:rPr>
        <w:br/>
      </w:r>
      <w:r w:rsidRPr="00CE50F9">
        <w:rPr>
          <w:lang w:val="en-US"/>
        </w:rPr>
        <w:br/>
      </w:r>
      <w:r w:rsidRPr="33165CFF">
        <w:rPr>
          <w:lang w:val="en-US"/>
        </w:rPr>
        <w:t>########## simulate datapoints for predictor X ##########</w:t>
      </w:r>
      <w:r w:rsidRPr="00CE50F9">
        <w:rPr>
          <w:lang w:val="en-US"/>
        </w:rPr>
        <w:br/>
      </w:r>
      <w:r w:rsidRPr="33165CFF">
        <w:rPr>
          <w:lang w:val="en-US"/>
        </w:rPr>
        <w:t>x1&lt;-rnorm(N, 0,1)    # development dataset</w:t>
      </w:r>
    </w:p>
    <w:p w:rsidR="00BA076E" w:rsidRPr="007357E7" w:rsidRDefault="00BA076E" w:rsidP="00BA076E">
      <w:pPr>
        <w:spacing w:after="0"/>
        <w:rPr>
          <w:lang w:val="en-US"/>
        </w:rPr>
      </w:pPr>
      <w:r w:rsidRPr="33165CFF">
        <w:rPr>
          <w:lang w:val="en-US"/>
        </w:rPr>
        <w:t>x&lt;-rnorm(N,0,1)          # predicton dataset</w:t>
      </w:r>
      <w:r w:rsidRPr="00CE50F9">
        <w:rPr>
          <w:lang w:val="en-US"/>
        </w:rPr>
        <w:br/>
      </w:r>
      <w:r w:rsidRPr="00CE50F9">
        <w:rPr>
          <w:lang w:val="en-US"/>
        </w:rPr>
        <w:br/>
      </w:r>
      <w:r w:rsidRPr="33165CFF">
        <w:rPr>
          <w:lang w:val="en-US"/>
        </w:rPr>
        <w:t>############## assign values to the parameters   #################</w:t>
      </w:r>
      <w:r w:rsidRPr="00CE50F9">
        <w:rPr>
          <w:lang w:val="en-US"/>
        </w:rPr>
        <w:br/>
      </w:r>
      <w:r w:rsidRPr="33165CFF">
        <w:rPr>
          <w:lang w:val="en-US"/>
        </w:rPr>
        <w:t>######## change beta_0 to adjust the prevalence ######</w:t>
      </w:r>
      <w:r w:rsidRPr="00CE50F9">
        <w:rPr>
          <w:lang w:val="en-US"/>
        </w:rPr>
        <w:br/>
      </w:r>
      <w:r w:rsidRPr="33165CFF">
        <w:rPr>
          <w:lang w:val="en-US"/>
        </w:rPr>
        <w:t>## prevalence=50%##</w:t>
      </w:r>
      <w:r w:rsidRPr="00CE50F9">
        <w:rPr>
          <w:lang w:val="en-US"/>
        </w:rPr>
        <w:br/>
      </w:r>
      <w:r w:rsidRPr="33165CFF">
        <w:rPr>
          <w:lang w:val="en-US"/>
        </w:rPr>
        <w:t>beta_0 &lt;- 0.05</w:t>
      </w:r>
    </w:p>
    <w:p w:rsidR="00BA076E" w:rsidRDefault="00BA076E" w:rsidP="00BA076E">
      <w:pPr>
        <w:spacing w:after="0"/>
        <w:rPr>
          <w:lang w:val="es-ES"/>
        </w:rPr>
      </w:pPr>
      <w:r w:rsidRPr="00BA076E">
        <w:rPr>
          <w:lang w:val="es-ES"/>
        </w:rPr>
        <w:br/>
      </w:r>
      <w:r w:rsidRPr="33165CFF">
        <w:rPr>
          <w:lang w:val="es-ES"/>
        </w:rPr>
        <w:t>## prevalence= 25% ##</w:t>
      </w:r>
      <w:r w:rsidRPr="00CE50F9">
        <w:rPr>
          <w:lang w:val="es-ES"/>
        </w:rPr>
        <w:br/>
      </w:r>
      <w:r w:rsidRPr="33165CFF">
        <w:rPr>
          <w:lang w:val="es-ES"/>
        </w:rPr>
        <w:t>#beta_0 &lt;- 1.5</w:t>
      </w:r>
      <w:r w:rsidRPr="00CE50F9">
        <w:rPr>
          <w:lang w:val="es-ES"/>
        </w:rPr>
        <w:br/>
      </w:r>
      <w:r w:rsidRPr="33165CFF">
        <w:rPr>
          <w:lang w:val="es-ES"/>
        </w:rPr>
        <w:t>## prevalence= 10% ##</w:t>
      </w:r>
      <w:r w:rsidRPr="00CE50F9">
        <w:rPr>
          <w:lang w:val="es-ES"/>
        </w:rPr>
        <w:br/>
      </w:r>
      <w:r w:rsidRPr="33165CFF">
        <w:rPr>
          <w:lang w:val="es-ES"/>
        </w:rPr>
        <w:t>#beta_0 &lt;- -3</w:t>
      </w:r>
    </w:p>
    <w:p w:rsidR="00BA076E" w:rsidRPr="00D872FD" w:rsidRDefault="00BA076E" w:rsidP="00BA076E">
      <w:pPr>
        <w:spacing w:after="0"/>
        <w:rPr>
          <w:lang w:val="es-ES"/>
        </w:rPr>
      </w:pPr>
    </w:p>
    <w:p w:rsidR="00BA076E" w:rsidRDefault="00BA076E" w:rsidP="00BA076E">
      <w:pPr>
        <w:spacing w:after="0"/>
        <w:rPr>
          <w:lang w:val="es-ES"/>
        </w:rPr>
      </w:pPr>
      <w:r w:rsidRPr="33165CFF">
        <w:rPr>
          <w:lang w:val="es-ES"/>
        </w:rPr>
        <w:t>beta_1 &lt;- 1.5</w:t>
      </w:r>
    </w:p>
    <w:p w:rsidR="00BA076E" w:rsidRPr="007357E7" w:rsidRDefault="00BA076E" w:rsidP="00BA076E">
      <w:pPr>
        <w:spacing w:after="0"/>
        <w:rPr>
          <w:lang w:val="en-US"/>
        </w:rPr>
      </w:pPr>
      <w:r w:rsidRPr="00BA076E">
        <w:rPr>
          <w:lang w:val="en-US"/>
        </w:rPr>
        <w:br/>
      </w:r>
      <w:r w:rsidRPr="33165CFF">
        <w:rPr>
          <w:lang w:val="en-US"/>
        </w:rPr>
        <w:t># intraclass correlation coefficient</w:t>
      </w:r>
      <w:r w:rsidRPr="00CE50F9">
        <w:rPr>
          <w:lang w:val="en-US"/>
        </w:rPr>
        <w:br/>
      </w:r>
      <w:r w:rsidRPr="33165CFF">
        <w:rPr>
          <w:lang w:val="en-US"/>
        </w:rPr>
        <w:t>icc &lt;-0.20  # var(u_j) is about 0.822</w:t>
      </w:r>
      <w:r w:rsidRPr="00CE50F9">
        <w:rPr>
          <w:lang w:val="en-US"/>
        </w:rPr>
        <w:br/>
      </w:r>
      <w:r w:rsidRPr="00CE50F9">
        <w:rPr>
          <w:lang w:val="en-US"/>
        </w:rPr>
        <w:br/>
      </w:r>
      <w:r w:rsidRPr="33165CFF">
        <w:rPr>
          <w:lang w:val="en-US"/>
        </w:rPr>
        <w:t># variance of the random intercept can be calculated based on ICC</w:t>
      </w:r>
      <w:r w:rsidRPr="00CE50F9">
        <w:rPr>
          <w:lang w:val="en-US"/>
        </w:rPr>
        <w:br/>
      </w:r>
      <w:r w:rsidRPr="33165CFF">
        <w:rPr>
          <w:lang w:val="en-US"/>
        </w:rPr>
        <w:t>var_u &lt;- (icc*(pi^2)/3)/(1-icc)</w:t>
      </w:r>
      <w:r w:rsidRPr="00CE50F9">
        <w:rPr>
          <w:lang w:val="en-US"/>
        </w:rPr>
        <w:br/>
      </w:r>
      <w:r w:rsidRPr="00CE50F9">
        <w:rPr>
          <w:lang w:val="en-US"/>
        </w:rPr>
        <w:br/>
      </w:r>
      <w:r w:rsidRPr="33165CFF">
        <w:rPr>
          <w:lang w:val="en-US"/>
        </w:rPr>
        <w:t>u_j1 &lt;- rnorm(J,0,sqrt(var_u))  #  true random effects for development set</w:t>
      </w:r>
      <w:r w:rsidRPr="00CE50F9">
        <w:rPr>
          <w:lang w:val="en-US"/>
        </w:rPr>
        <w:br/>
      </w:r>
      <w:r w:rsidRPr="33165CFF">
        <w:rPr>
          <w:lang w:val="en-US"/>
        </w:rPr>
        <w:t>u_j &lt;- rnorm(J,0,sqrt(var_u))    # true random effects for prediction set</w:t>
      </w:r>
      <w:r w:rsidRPr="00CE50F9">
        <w:rPr>
          <w:lang w:val="en-US"/>
        </w:rPr>
        <w:br/>
      </w:r>
      <w:r w:rsidRPr="33165CFF">
        <w:rPr>
          <w:lang w:val="en-US"/>
        </w:rPr>
        <w:t>#####################################################</w:t>
      </w:r>
      <w:r w:rsidRPr="00CE50F9">
        <w:rPr>
          <w:lang w:val="en-US"/>
        </w:rPr>
        <w:br/>
      </w:r>
      <w:r w:rsidRPr="00CE50F9">
        <w:rPr>
          <w:lang w:val="en-US"/>
        </w:rPr>
        <w:br/>
      </w:r>
      <w:r w:rsidRPr="33165CFF">
        <w:rPr>
          <w:lang w:val="en-US"/>
        </w:rPr>
        <w:t># Now form the linear predictor</w:t>
      </w:r>
      <w:r w:rsidRPr="00CE50F9">
        <w:rPr>
          <w:lang w:val="en-US"/>
        </w:rPr>
        <w:br/>
      </w:r>
      <w:r w:rsidRPr="33165CFF">
        <w:rPr>
          <w:lang w:val="en-US"/>
        </w:rPr>
        <w:t xml:space="preserve">eta1 &lt;- beta_0 + beta_1 * x1 + u_j1[group]    </w:t>
      </w:r>
    </w:p>
    <w:p w:rsidR="00BA076E" w:rsidRPr="00D872FD" w:rsidRDefault="00BA076E" w:rsidP="00BA076E">
      <w:pPr>
        <w:spacing w:after="0"/>
        <w:rPr>
          <w:lang w:val="es-ES"/>
        </w:rPr>
      </w:pPr>
      <w:r w:rsidRPr="33165CFF">
        <w:rPr>
          <w:lang w:val="es-ES"/>
        </w:rPr>
        <w:t xml:space="preserve">eta &lt;- beta_0 + beta_1 * x + u_j[group]            </w:t>
      </w:r>
    </w:p>
    <w:p w:rsidR="00BA076E" w:rsidRPr="007357E7" w:rsidRDefault="00BA076E" w:rsidP="00BA076E">
      <w:pPr>
        <w:spacing w:after="0"/>
        <w:rPr>
          <w:lang w:val="en-US"/>
        </w:rPr>
      </w:pPr>
      <w:r w:rsidRPr="00BA076E">
        <w:rPr>
          <w:lang w:val="en-US"/>
        </w:rPr>
        <w:lastRenderedPageBreak/>
        <w:br/>
      </w:r>
      <w:r w:rsidRPr="33165CFF">
        <w:rPr>
          <w:lang w:val="en-US"/>
        </w:rPr>
        <w:t># Transform back to the probability scale</w:t>
      </w:r>
      <w:r w:rsidRPr="00CE50F9">
        <w:rPr>
          <w:lang w:val="en-US"/>
        </w:rPr>
        <w:br/>
      </w:r>
      <w:r w:rsidRPr="33165CFF">
        <w:rPr>
          <w:lang w:val="en-US"/>
        </w:rPr>
        <w:t>p1 &lt;- exp(eta1)/(1 + exp(eta1))     # true latent underyling risks for development set</w:t>
      </w:r>
    </w:p>
    <w:p w:rsidR="00BA076E" w:rsidRPr="00D872FD" w:rsidRDefault="00BA076E" w:rsidP="00BA076E">
      <w:pPr>
        <w:spacing w:after="240"/>
        <w:rPr>
          <w:lang w:val="en-US"/>
        </w:rPr>
      </w:pPr>
      <w:r w:rsidRPr="33165CFF">
        <w:rPr>
          <w:lang w:val="en-US"/>
        </w:rPr>
        <w:t>p &lt;- exp(eta)/(1+ exp(eta))             # true latent undelying risks for prediction set</w:t>
      </w:r>
      <w:r w:rsidRPr="00CE50F9">
        <w:rPr>
          <w:lang w:val="en-US"/>
        </w:rPr>
        <w:br/>
      </w:r>
      <w:r w:rsidRPr="00CE50F9">
        <w:rPr>
          <w:lang w:val="en-US"/>
        </w:rPr>
        <w:br/>
      </w:r>
      <w:r w:rsidRPr="33165CFF">
        <w:rPr>
          <w:lang w:val="en-US"/>
        </w:rPr>
        <w:t># Binary outcomes sampled from Bernoulli distribution</w:t>
      </w:r>
      <w:r w:rsidRPr="00CE50F9">
        <w:rPr>
          <w:lang w:val="en-US"/>
        </w:rPr>
        <w:br/>
      </w:r>
      <w:r w:rsidRPr="33165CFF">
        <w:rPr>
          <w:lang w:val="en-US"/>
        </w:rPr>
        <w:t>y1 &lt;- rbinom(N, 1, p1)   # observed y's for development set</w:t>
      </w:r>
      <w:r w:rsidRPr="00CE50F9">
        <w:rPr>
          <w:lang w:val="en-US"/>
        </w:rPr>
        <w:br/>
      </w:r>
      <w:r w:rsidRPr="33165CFF">
        <w:rPr>
          <w:lang w:val="en-US"/>
        </w:rPr>
        <w:t>y &lt;- rbinom(N, 1, p)        # observed y's for prediction set</w:t>
      </w:r>
      <w:r w:rsidRPr="00CE50F9">
        <w:rPr>
          <w:lang w:val="en-US"/>
        </w:rPr>
        <w:br/>
      </w:r>
      <w:r w:rsidRPr="00CE50F9">
        <w:rPr>
          <w:lang w:val="en-US"/>
        </w:rPr>
        <w:br/>
      </w:r>
      <w:r w:rsidRPr="33165CFF">
        <w:rPr>
          <w:lang w:val="en-US"/>
        </w:rPr>
        <w:t>#######################################################</w:t>
      </w:r>
      <w:r w:rsidRPr="00CE50F9">
        <w:rPr>
          <w:lang w:val="en-US"/>
        </w:rPr>
        <w:br/>
      </w:r>
      <w:r w:rsidRPr="33165CFF">
        <w:rPr>
          <w:lang w:val="en-US"/>
        </w:rPr>
        <w:t>#### model development set and model prediction set</w:t>
      </w:r>
      <w:r w:rsidRPr="00CE50F9">
        <w:rPr>
          <w:lang w:val="en-US"/>
        </w:rPr>
        <w:br/>
      </w:r>
      <w:r w:rsidRPr="33165CFF">
        <w:rPr>
          <w:lang w:val="en-US"/>
        </w:rPr>
        <w:t>development.set &lt;-data.frame(group,x1,y1)</w:t>
      </w:r>
      <w:r w:rsidRPr="00CE50F9">
        <w:rPr>
          <w:lang w:val="en-US"/>
        </w:rPr>
        <w:br/>
      </w:r>
      <w:r w:rsidRPr="00CE50F9">
        <w:rPr>
          <w:lang w:val="en-US"/>
        </w:rPr>
        <w:br/>
      </w:r>
      <w:r w:rsidRPr="33165CFF">
        <w:rPr>
          <w:lang w:val="en-US"/>
        </w:rPr>
        <w:t xml:space="preserve">prediction.set &lt;- data.frame(group,x,y) </w:t>
      </w:r>
      <w:r w:rsidRPr="00CE50F9">
        <w:rPr>
          <w:lang w:val="en-US"/>
        </w:rPr>
        <w:br/>
      </w:r>
      <w:r w:rsidRPr="00CE50F9">
        <w:rPr>
          <w:lang w:val="en-US"/>
        </w:rPr>
        <w:br/>
      </w:r>
      <w:r w:rsidRPr="33165CFF">
        <w:rPr>
          <w:lang w:val="en-US"/>
        </w:rPr>
        <w:t>########### control the prevalence of the 2 datasets ########</w:t>
      </w:r>
      <w:r w:rsidRPr="00CE50F9">
        <w:rPr>
          <w:lang w:val="en-US"/>
        </w:rPr>
        <w:br/>
      </w:r>
      <w:r w:rsidRPr="33165CFF">
        <w:rPr>
          <w:lang w:val="en-US"/>
        </w:rPr>
        <w:t>prev1&lt;-sum(y1)/(J*k)</w:t>
      </w:r>
      <w:r w:rsidRPr="00CE50F9">
        <w:rPr>
          <w:lang w:val="en-US"/>
        </w:rPr>
        <w:br/>
      </w:r>
      <w:r w:rsidRPr="33165CFF">
        <w:rPr>
          <w:lang w:val="en-US"/>
        </w:rPr>
        <w:t>prev&lt;-sum(y)/(J*k)</w:t>
      </w:r>
    </w:p>
    <w:p w:rsidR="00BA076E" w:rsidRPr="00DD774E" w:rsidRDefault="00BA076E" w:rsidP="00BA076E">
      <w:pPr>
        <w:spacing w:after="240"/>
        <w:rPr>
          <w:lang w:val="en-US"/>
        </w:rPr>
      </w:pPr>
      <w:r w:rsidRPr="33165CFF">
        <w:rPr>
          <w:lang w:val="en-US"/>
        </w:rPr>
        <w:t xml:space="preserve">#### sample data until both development and prediction sets have prevalence close to 50% </w:t>
      </w:r>
      <w:r w:rsidRPr="00CE50F9">
        <w:rPr>
          <w:lang w:val="en-US"/>
        </w:rPr>
        <w:br/>
      </w:r>
      <w:r w:rsidRPr="33165CFF">
        <w:rPr>
          <w:lang w:val="en-US"/>
        </w:rPr>
        <w:t>  if ((prev1&gt;0.498 &amp; prev1&lt;0.502)&amp;(prev&gt;0.498 &amp; prev&lt;0.502)) break()</w:t>
      </w:r>
      <w:r w:rsidRPr="00CE50F9">
        <w:rPr>
          <w:lang w:val="en-US"/>
        </w:rPr>
        <w:br/>
      </w:r>
      <w:r w:rsidRPr="33165CFF">
        <w:rPr>
          <w:lang w:val="en-US"/>
        </w:rPr>
        <w:t>}</w:t>
      </w:r>
      <w:r w:rsidRPr="00CE50F9">
        <w:rPr>
          <w:lang w:val="en-US"/>
        </w:rPr>
        <w:br/>
      </w:r>
    </w:p>
    <w:p w:rsidR="00BA076E" w:rsidRPr="00DD774E" w:rsidRDefault="00BA076E" w:rsidP="00BA07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A076E" w:rsidRPr="00DD774E" w:rsidRDefault="00BA076E" w:rsidP="00BA07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A076E" w:rsidRPr="00DD774E" w:rsidRDefault="00BA076E" w:rsidP="00BA07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A076E" w:rsidRPr="00DD774E" w:rsidRDefault="00BA076E" w:rsidP="00BA07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A076E" w:rsidRPr="00DD774E" w:rsidRDefault="00BA076E" w:rsidP="00BA076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62672" w:rsidRPr="00BA076E" w:rsidRDefault="00862672">
      <w:pPr>
        <w:rPr>
          <w:lang w:val="en-US"/>
        </w:rPr>
      </w:pPr>
      <w:bookmarkStart w:id="0" w:name="_GoBack"/>
      <w:bookmarkEnd w:id="0"/>
    </w:p>
    <w:sectPr w:rsidR="00862672" w:rsidRPr="00BA076E" w:rsidSect="003239B3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76E"/>
    <w:rsid w:val="00007877"/>
    <w:rsid w:val="00015784"/>
    <w:rsid w:val="0002179F"/>
    <w:rsid w:val="00023ADE"/>
    <w:rsid w:val="000328CD"/>
    <w:rsid w:val="0005772B"/>
    <w:rsid w:val="00060BF0"/>
    <w:rsid w:val="000610AD"/>
    <w:rsid w:val="00062984"/>
    <w:rsid w:val="00065FFB"/>
    <w:rsid w:val="00066CBB"/>
    <w:rsid w:val="000770C1"/>
    <w:rsid w:val="00080A23"/>
    <w:rsid w:val="0008583F"/>
    <w:rsid w:val="00092CCD"/>
    <w:rsid w:val="00094A23"/>
    <w:rsid w:val="00094F53"/>
    <w:rsid w:val="000A3FA0"/>
    <w:rsid w:val="000A6B80"/>
    <w:rsid w:val="000B3E4F"/>
    <w:rsid w:val="000C66DC"/>
    <w:rsid w:val="000D2F1F"/>
    <w:rsid w:val="000E2051"/>
    <w:rsid w:val="000E5D63"/>
    <w:rsid w:val="000F0C58"/>
    <w:rsid w:val="001404BF"/>
    <w:rsid w:val="00140766"/>
    <w:rsid w:val="00141268"/>
    <w:rsid w:val="001461E3"/>
    <w:rsid w:val="001507D0"/>
    <w:rsid w:val="00160474"/>
    <w:rsid w:val="00162F9A"/>
    <w:rsid w:val="001835AB"/>
    <w:rsid w:val="00183FF1"/>
    <w:rsid w:val="001C0F02"/>
    <w:rsid w:val="001C7644"/>
    <w:rsid w:val="001D10C4"/>
    <w:rsid w:val="001D3AF7"/>
    <w:rsid w:val="001D7929"/>
    <w:rsid w:val="002101CD"/>
    <w:rsid w:val="0023649C"/>
    <w:rsid w:val="00246692"/>
    <w:rsid w:val="00272EEE"/>
    <w:rsid w:val="0027516E"/>
    <w:rsid w:val="00275F3A"/>
    <w:rsid w:val="0027626F"/>
    <w:rsid w:val="002824DE"/>
    <w:rsid w:val="00285155"/>
    <w:rsid w:val="0029001F"/>
    <w:rsid w:val="002A3F34"/>
    <w:rsid w:val="002B296E"/>
    <w:rsid w:val="002B2F57"/>
    <w:rsid w:val="002C47F3"/>
    <w:rsid w:val="002C4BFF"/>
    <w:rsid w:val="002D37E3"/>
    <w:rsid w:val="002E3656"/>
    <w:rsid w:val="002F0CEB"/>
    <w:rsid w:val="002F0E2A"/>
    <w:rsid w:val="0031757E"/>
    <w:rsid w:val="0032198E"/>
    <w:rsid w:val="00321F4D"/>
    <w:rsid w:val="00327BA8"/>
    <w:rsid w:val="00341BBC"/>
    <w:rsid w:val="00347BB9"/>
    <w:rsid w:val="00352737"/>
    <w:rsid w:val="003642BB"/>
    <w:rsid w:val="00371BA1"/>
    <w:rsid w:val="003809B4"/>
    <w:rsid w:val="003A295A"/>
    <w:rsid w:val="003A31CE"/>
    <w:rsid w:val="003A7809"/>
    <w:rsid w:val="003C21F8"/>
    <w:rsid w:val="003C3A97"/>
    <w:rsid w:val="003E5706"/>
    <w:rsid w:val="003F0E96"/>
    <w:rsid w:val="003F466D"/>
    <w:rsid w:val="00420F40"/>
    <w:rsid w:val="0043349F"/>
    <w:rsid w:val="00436386"/>
    <w:rsid w:val="00441E80"/>
    <w:rsid w:val="004444D4"/>
    <w:rsid w:val="0045235B"/>
    <w:rsid w:val="004534A0"/>
    <w:rsid w:val="00456603"/>
    <w:rsid w:val="004727C8"/>
    <w:rsid w:val="004876BA"/>
    <w:rsid w:val="00487E58"/>
    <w:rsid w:val="00493095"/>
    <w:rsid w:val="004A2020"/>
    <w:rsid w:val="004B1495"/>
    <w:rsid w:val="004E604A"/>
    <w:rsid w:val="004E660E"/>
    <w:rsid w:val="0051595F"/>
    <w:rsid w:val="00516C7C"/>
    <w:rsid w:val="00516FF5"/>
    <w:rsid w:val="00534F9B"/>
    <w:rsid w:val="00564C0D"/>
    <w:rsid w:val="00566A25"/>
    <w:rsid w:val="005720A8"/>
    <w:rsid w:val="00581BA9"/>
    <w:rsid w:val="00582952"/>
    <w:rsid w:val="00587B13"/>
    <w:rsid w:val="0059556E"/>
    <w:rsid w:val="005A1414"/>
    <w:rsid w:val="005D14D5"/>
    <w:rsid w:val="005E0266"/>
    <w:rsid w:val="005F548C"/>
    <w:rsid w:val="00632305"/>
    <w:rsid w:val="00655CF2"/>
    <w:rsid w:val="00660D8F"/>
    <w:rsid w:val="00661395"/>
    <w:rsid w:val="006706EE"/>
    <w:rsid w:val="00675A03"/>
    <w:rsid w:val="00680931"/>
    <w:rsid w:val="00693EE0"/>
    <w:rsid w:val="00696296"/>
    <w:rsid w:val="00697D03"/>
    <w:rsid w:val="006A0AA6"/>
    <w:rsid w:val="006A2A7F"/>
    <w:rsid w:val="006C1FE1"/>
    <w:rsid w:val="006C58EE"/>
    <w:rsid w:val="006D5A3D"/>
    <w:rsid w:val="006E1367"/>
    <w:rsid w:val="006E41FE"/>
    <w:rsid w:val="006F2BD2"/>
    <w:rsid w:val="0070789E"/>
    <w:rsid w:val="00714E58"/>
    <w:rsid w:val="00715972"/>
    <w:rsid w:val="00750AC7"/>
    <w:rsid w:val="007517AE"/>
    <w:rsid w:val="0076001C"/>
    <w:rsid w:val="00776C23"/>
    <w:rsid w:val="00795A15"/>
    <w:rsid w:val="00796910"/>
    <w:rsid w:val="007975A3"/>
    <w:rsid w:val="007A53BD"/>
    <w:rsid w:val="007A59D4"/>
    <w:rsid w:val="007B4707"/>
    <w:rsid w:val="007D0767"/>
    <w:rsid w:val="007D34DA"/>
    <w:rsid w:val="007D3996"/>
    <w:rsid w:val="007D7429"/>
    <w:rsid w:val="007E4E72"/>
    <w:rsid w:val="007E500C"/>
    <w:rsid w:val="007F2485"/>
    <w:rsid w:val="00813056"/>
    <w:rsid w:val="00814F2C"/>
    <w:rsid w:val="008161D1"/>
    <w:rsid w:val="00824A52"/>
    <w:rsid w:val="008379B5"/>
    <w:rsid w:val="00862672"/>
    <w:rsid w:val="008746D8"/>
    <w:rsid w:val="0088581B"/>
    <w:rsid w:val="00890032"/>
    <w:rsid w:val="008A0CC1"/>
    <w:rsid w:val="008B5AD1"/>
    <w:rsid w:val="008C0749"/>
    <w:rsid w:val="008C26D3"/>
    <w:rsid w:val="008C3032"/>
    <w:rsid w:val="008E3841"/>
    <w:rsid w:val="00905A31"/>
    <w:rsid w:val="00910687"/>
    <w:rsid w:val="00924AA1"/>
    <w:rsid w:val="00931873"/>
    <w:rsid w:val="00942E5C"/>
    <w:rsid w:val="00950B6C"/>
    <w:rsid w:val="0095302B"/>
    <w:rsid w:val="009556EF"/>
    <w:rsid w:val="0095787D"/>
    <w:rsid w:val="009733FF"/>
    <w:rsid w:val="0097785A"/>
    <w:rsid w:val="0098422D"/>
    <w:rsid w:val="00992889"/>
    <w:rsid w:val="009A14B1"/>
    <w:rsid w:val="009A7B59"/>
    <w:rsid w:val="009B10D7"/>
    <w:rsid w:val="009B1569"/>
    <w:rsid w:val="009D7EAC"/>
    <w:rsid w:val="009F0F11"/>
    <w:rsid w:val="00A1032E"/>
    <w:rsid w:val="00A12E3C"/>
    <w:rsid w:val="00A204C7"/>
    <w:rsid w:val="00A244FC"/>
    <w:rsid w:val="00A254DB"/>
    <w:rsid w:val="00A3669E"/>
    <w:rsid w:val="00A40856"/>
    <w:rsid w:val="00A448B2"/>
    <w:rsid w:val="00A45E69"/>
    <w:rsid w:val="00A728F5"/>
    <w:rsid w:val="00A9006D"/>
    <w:rsid w:val="00AA107E"/>
    <w:rsid w:val="00AA5CEE"/>
    <w:rsid w:val="00AB4149"/>
    <w:rsid w:val="00AC1053"/>
    <w:rsid w:val="00AC23C1"/>
    <w:rsid w:val="00AF26B2"/>
    <w:rsid w:val="00AF4F9C"/>
    <w:rsid w:val="00B16CEB"/>
    <w:rsid w:val="00B17D77"/>
    <w:rsid w:val="00B34F99"/>
    <w:rsid w:val="00B43962"/>
    <w:rsid w:val="00B4516B"/>
    <w:rsid w:val="00B767A2"/>
    <w:rsid w:val="00BA076E"/>
    <w:rsid w:val="00BC0F3F"/>
    <w:rsid w:val="00BC5EF9"/>
    <w:rsid w:val="00BD77FC"/>
    <w:rsid w:val="00BE1E42"/>
    <w:rsid w:val="00BE3291"/>
    <w:rsid w:val="00C14FED"/>
    <w:rsid w:val="00C3730D"/>
    <w:rsid w:val="00C52F2F"/>
    <w:rsid w:val="00C60782"/>
    <w:rsid w:val="00C670D9"/>
    <w:rsid w:val="00C734AC"/>
    <w:rsid w:val="00C81324"/>
    <w:rsid w:val="00C95F5B"/>
    <w:rsid w:val="00CA3D18"/>
    <w:rsid w:val="00CB2921"/>
    <w:rsid w:val="00CB3A41"/>
    <w:rsid w:val="00CB5F92"/>
    <w:rsid w:val="00CC3D2C"/>
    <w:rsid w:val="00CE02E7"/>
    <w:rsid w:val="00CE45B3"/>
    <w:rsid w:val="00CE6015"/>
    <w:rsid w:val="00CF0511"/>
    <w:rsid w:val="00CF425B"/>
    <w:rsid w:val="00D12A34"/>
    <w:rsid w:val="00D1584D"/>
    <w:rsid w:val="00D20F5D"/>
    <w:rsid w:val="00D46692"/>
    <w:rsid w:val="00D467E5"/>
    <w:rsid w:val="00D511B5"/>
    <w:rsid w:val="00D62A61"/>
    <w:rsid w:val="00D851FE"/>
    <w:rsid w:val="00D87CAA"/>
    <w:rsid w:val="00D942AA"/>
    <w:rsid w:val="00D96046"/>
    <w:rsid w:val="00DD417B"/>
    <w:rsid w:val="00DD65F1"/>
    <w:rsid w:val="00DF623F"/>
    <w:rsid w:val="00E52EAD"/>
    <w:rsid w:val="00E54199"/>
    <w:rsid w:val="00E814F3"/>
    <w:rsid w:val="00E96033"/>
    <w:rsid w:val="00EA214D"/>
    <w:rsid w:val="00EB2F1F"/>
    <w:rsid w:val="00EB3361"/>
    <w:rsid w:val="00EC7B2A"/>
    <w:rsid w:val="00ED178E"/>
    <w:rsid w:val="00ED2E65"/>
    <w:rsid w:val="00EE3AB1"/>
    <w:rsid w:val="00F00DBD"/>
    <w:rsid w:val="00F246F9"/>
    <w:rsid w:val="00F24D5E"/>
    <w:rsid w:val="00F37B4C"/>
    <w:rsid w:val="00F532B7"/>
    <w:rsid w:val="00F57518"/>
    <w:rsid w:val="00F621F5"/>
    <w:rsid w:val="00F7327F"/>
    <w:rsid w:val="00F83D91"/>
    <w:rsid w:val="00F84349"/>
    <w:rsid w:val="00F962FF"/>
    <w:rsid w:val="00F96FC7"/>
    <w:rsid w:val="00FA5D86"/>
    <w:rsid w:val="00FC73FE"/>
    <w:rsid w:val="00FD52B1"/>
    <w:rsid w:val="00FD5934"/>
    <w:rsid w:val="00FE1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58B8C4E-CB6C-4899-A881-80CC712D4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A07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A07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ECAF281</Template>
  <TotalTime>0</TotalTime>
  <Pages>2</Pages>
  <Words>330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, H. (Haifang)</dc:creator>
  <cp:keywords/>
  <dc:description/>
  <cp:lastModifiedBy>Ni, H. (Haifang)</cp:lastModifiedBy>
  <cp:revision>1</cp:revision>
  <dcterms:created xsi:type="dcterms:W3CDTF">2018-07-23T09:58:00Z</dcterms:created>
  <dcterms:modified xsi:type="dcterms:W3CDTF">2018-07-23T09:59:00Z</dcterms:modified>
</cp:coreProperties>
</file>